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0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51"/>
        <w:gridCol w:w="1555"/>
        <w:gridCol w:w="2122"/>
        <w:gridCol w:w="1946"/>
        <w:gridCol w:w="1946"/>
      </w:tblGrid>
      <w:tr w:rsidR="005B0082" w:rsidTr="005A6BE3">
        <w:trPr>
          <w:trHeight w:val="330"/>
        </w:trPr>
        <w:tc>
          <w:tcPr>
            <w:tcW w:w="98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Pr="001E17B0" w:rsidRDefault="00637241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bookmarkStart w:id="0" w:name="OLE_LINK11"/>
            <w:bookmarkStart w:id="1" w:name="OLE_LINK10"/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dditional file 2:</w:t>
            </w:r>
            <w:r w:rsidR="005B0082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</w:t>
            </w:r>
            <w:bookmarkStart w:id="2" w:name="_GoBack"/>
            <w:bookmarkEnd w:id="2"/>
            <w:r w:rsidR="005B0082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2. Subgroup analyses of </w:t>
            </w:r>
            <w:r w:rsidR="005B0082" w:rsidRPr="001E17B0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 xml:space="preserve">the </w:t>
            </w:r>
            <w:r w:rsidR="005B0082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ssociations between ABO blood type</w:t>
            </w:r>
            <w:r w:rsidR="00D50F1B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s</w:t>
            </w:r>
            <w:r w:rsidR="005B0082" w:rsidRPr="001E17B0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 and gastric cancer risk.</w:t>
            </w:r>
          </w:p>
        </w:tc>
      </w:tr>
      <w:tr w:rsidR="005B0082" w:rsidTr="005A6BE3">
        <w:trPr>
          <w:trHeight w:val="315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ype O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ype 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ype 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Type AB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&lt;60 years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Pr="002B73AF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B73AF"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Pr="002B73AF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B73AF">
              <w:rPr>
                <w:rFonts w:ascii="Times New Roman" w:eastAsia="SimSun" w:hAnsi="Times New Roman" w:cs="Times New Roman"/>
                <w:kern w:val="0"/>
                <w:sz w:val="22"/>
              </w:rPr>
              <w:t>63</w:t>
            </w:r>
            <w:r w:rsidRPr="002B73A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8</w:t>
            </w:r>
            <w:r w:rsidRPr="002B73AF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28.</w:t>
            </w:r>
            <w:r w:rsidRPr="002B73A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36</w:t>
            </w:r>
            <w:r w:rsidRPr="002B73AF">
              <w:rPr>
                <w:rFonts w:ascii="Times New Roman" w:eastAsia="SimSu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48 (33.33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19 (27.59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45 (10.92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72 (32.17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03 (29.6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99 (29.47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37 (8.74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26 (1.09-1.4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2 (0.88-1.19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37 (1.11-1.69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2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748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3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≥60 years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42 (31.39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815 (30.39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74 (28.8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51 (9.36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34 (30.00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18 (29.53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85 (31.4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10 (8.99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3 (0.90-1.1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1 (0.79-1.04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2 (0.84-1.25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61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55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1</w:t>
            </w:r>
          </w:p>
        </w:tc>
      </w:tr>
      <w:tr w:rsidR="005B0082" w:rsidTr="005A6BE3">
        <w:trPr>
          <w:trHeight w:val="36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heterogeneity,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44, 75.2%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35, 29.2%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48, 74.4%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35 (30.63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154 (31.15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058 (28.5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58 (9.66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300 (31.15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72 (30.47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225 (29.35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77 (9.03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8 (0.96-1.21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9 (0.88-1.1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8 (0.91-1.28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09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86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4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45 (28.12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09 (33.33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35 (27.30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38 (11.25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06 (30.54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49 (27.67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59 (33.2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70 (8.57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29 (1.07-1.5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0 (0.74-1.0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42 (1.09-1.85)</w:t>
            </w:r>
          </w:p>
        </w:tc>
      </w:tr>
      <w:tr w:rsidR="005B0082" w:rsidTr="005A6BE3">
        <w:trPr>
          <w:trHeight w:val="33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7.31×1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252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9.60×1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  <w:t>-3</w:t>
            </w:r>
          </w:p>
        </w:tc>
      </w:tr>
      <w:tr w:rsidR="005B0082" w:rsidTr="005A6BE3">
        <w:trPr>
          <w:trHeight w:val="36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heterogeneity,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09, 61.1%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71, 0%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86, 66.1%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tudy sit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anjing/Beijing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01 (29.92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73 (37.0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39 (23.7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93 (9.24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76 (29.74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40 (32.5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43 (28.29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14 (9.41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6 (0.96-1.40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7 (0.71-1.0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8 (0.74-1.30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23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74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00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CI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78 (29.41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57 (28.1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30 (32.6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60 (9.85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96 (33.14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25 (25.00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97 (33.19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2 (6.87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26 (1.06-1.50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13 (0.96-1.33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29 (1.01-1.65)</w:t>
            </w:r>
          </w:p>
        </w:tc>
      </w:tr>
      <w:tr w:rsidR="005B0082" w:rsidTr="005A6BE3">
        <w:trPr>
          <w:trHeight w:val="33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8.19×1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56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40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Jiangsu/Ningxia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01 (30.46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33 (31.8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24 (27.1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43 (10.56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34 (29.91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56 (31.15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44 (30.4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51 (8.46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1 (0.86-1.19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9 (0.75-1.05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21 (0.96-1.54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70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57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14</w:t>
            </w:r>
          </w:p>
        </w:tc>
      </w:tr>
      <w:tr w:rsidR="005B0082" w:rsidTr="005A6BE3">
        <w:trPr>
          <w:trHeight w:val="36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heterogeneity,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84, 41%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66, 63.2%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34, 8.8%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Tumor site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rdia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424 (33.20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68 (28.8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354 (27.72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31 (10.26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06 (30.82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21 (29.44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84 (30.4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74 (9.28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90 (0.77-1.05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84 (0.72-0.9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.05 (0.84-1.31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69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27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39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oncardia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ase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601 (29.09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733 (35.48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13 (24.83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219 (10.60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ontrols, N (%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906 (30.82)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21 (29.44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1884 (30.46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574 (9.28)</w:t>
            </w:r>
          </w:p>
        </w:tc>
      </w:tr>
      <w:tr w:rsidR="005B0082" w:rsidTr="005A6BE3">
        <w:trPr>
          <w:trHeight w:val="30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OR (95% CI)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Reference</w:t>
            </w: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28 (1.13-1.45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88 (0.77-1.01)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29 (1.07-1.55)</w:t>
            </w:r>
          </w:p>
        </w:tc>
      </w:tr>
      <w:tr w:rsidR="005B0082" w:rsidTr="005A6BE3">
        <w:trPr>
          <w:trHeight w:val="330"/>
        </w:trPr>
        <w:tc>
          <w:tcPr>
            <w:tcW w:w="2251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1555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1.16×1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1946" w:type="dxa"/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6.19×1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  <w:t>-3</w:t>
            </w:r>
          </w:p>
        </w:tc>
      </w:tr>
      <w:tr w:rsidR="005B0082" w:rsidTr="005A6BE3">
        <w:trPr>
          <w:trHeight w:val="375"/>
        </w:trPr>
        <w:tc>
          <w:tcPr>
            <w:tcW w:w="2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heterogeneity,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5.00×10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  <w:vertAlign w:val="superscript"/>
              </w:rPr>
              <w:t>-4</w:t>
            </w:r>
            <w:r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, 91.8%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617, 0%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5B0082" w:rsidRDefault="005B0082" w:rsidP="005A6BE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165, 48.2%</w:t>
            </w:r>
          </w:p>
        </w:tc>
      </w:tr>
    </w:tbl>
    <w:bookmarkEnd w:id="0"/>
    <w:bookmarkEnd w:id="1"/>
    <w:p w:rsidR="005B0082" w:rsidRDefault="005B0082" w:rsidP="005B008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I, confidence interval; OR, odds ratio.</w:t>
      </w:r>
    </w:p>
    <w:p w:rsidR="00791A80" w:rsidRPr="005B0082" w:rsidRDefault="00791A80"/>
    <w:sectPr w:rsidR="00791A80" w:rsidRPr="005B0082" w:rsidSect="00FB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957" w:rsidRDefault="00E86957" w:rsidP="00D50F1B">
      <w:r>
        <w:separator/>
      </w:r>
    </w:p>
  </w:endnote>
  <w:endnote w:type="continuationSeparator" w:id="0">
    <w:p w:rsidR="00E86957" w:rsidRDefault="00E86957" w:rsidP="00D50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957" w:rsidRDefault="00E86957" w:rsidP="00D50F1B">
      <w:r>
        <w:separator/>
      </w:r>
    </w:p>
  </w:footnote>
  <w:footnote w:type="continuationSeparator" w:id="0">
    <w:p w:rsidR="00E86957" w:rsidRDefault="00E86957" w:rsidP="00D50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5B0082"/>
    <w:rsid w:val="00021275"/>
    <w:rsid w:val="0009751A"/>
    <w:rsid w:val="000E6F30"/>
    <w:rsid w:val="00110C63"/>
    <w:rsid w:val="00124B9D"/>
    <w:rsid w:val="00126D37"/>
    <w:rsid w:val="001412BD"/>
    <w:rsid w:val="00152A4B"/>
    <w:rsid w:val="00154273"/>
    <w:rsid w:val="0016102E"/>
    <w:rsid w:val="001A2452"/>
    <w:rsid w:val="001E44BD"/>
    <w:rsid w:val="00224760"/>
    <w:rsid w:val="00227772"/>
    <w:rsid w:val="00246E94"/>
    <w:rsid w:val="002B15D9"/>
    <w:rsid w:val="003003C8"/>
    <w:rsid w:val="003159E4"/>
    <w:rsid w:val="00351CF7"/>
    <w:rsid w:val="00367170"/>
    <w:rsid w:val="0038671B"/>
    <w:rsid w:val="00394F40"/>
    <w:rsid w:val="004124B3"/>
    <w:rsid w:val="004178CB"/>
    <w:rsid w:val="00420E54"/>
    <w:rsid w:val="00432177"/>
    <w:rsid w:val="00434226"/>
    <w:rsid w:val="00435570"/>
    <w:rsid w:val="0046290E"/>
    <w:rsid w:val="004A42FF"/>
    <w:rsid w:val="004A65D8"/>
    <w:rsid w:val="004E1304"/>
    <w:rsid w:val="004F5051"/>
    <w:rsid w:val="004F6131"/>
    <w:rsid w:val="00552894"/>
    <w:rsid w:val="00596846"/>
    <w:rsid w:val="005B0082"/>
    <w:rsid w:val="0061324B"/>
    <w:rsid w:val="006337E6"/>
    <w:rsid w:val="0063531C"/>
    <w:rsid w:val="00637241"/>
    <w:rsid w:val="006375B2"/>
    <w:rsid w:val="00647A02"/>
    <w:rsid w:val="00666331"/>
    <w:rsid w:val="00692F7C"/>
    <w:rsid w:val="006B6F57"/>
    <w:rsid w:val="006C4381"/>
    <w:rsid w:val="006F1071"/>
    <w:rsid w:val="006F54D7"/>
    <w:rsid w:val="00791A80"/>
    <w:rsid w:val="007D7A02"/>
    <w:rsid w:val="007E6A8E"/>
    <w:rsid w:val="008367F1"/>
    <w:rsid w:val="008A4F57"/>
    <w:rsid w:val="00910947"/>
    <w:rsid w:val="0095599B"/>
    <w:rsid w:val="00994CA7"/>
    <w:rsid w:val="00996CDC"/>
    <w:rsid w:val="009C5ED8"/>
    <w:rsid w:val="00AE1531"/>
    <w:rsid w:val="00B319CB"/>
    <w:rsid w:val="00B33E19"/>
    <w:rsid w:val="00B945F2"/>
    <w:rsid w:val="00BF65E0"/>
    <w:rsid w:val="00C02AEA"/>
    <w:rsid w:val="00C32949"/>
    <w:rsid w:val="00C74F00"/>
    <w:rsid w:val="00C9442F"/>
    <w:rsid w:val="00CA7E91"/>
    <w:rsid w:val="00CC7CA8"/>
    <w:rsid w:val="00CF68D7"/>
    <w:rsid w:val="00D20D00"/>
    <w:rsid w:val="00D50F1B"/>
    <w:rsid w:val="00DA626E"/>
    <w:rsid w:val="00DD0DFA"/>
    <w:rsid w:val="00DE2926"/>
    <w:rsid w:val="00E86957"/>
    <w:rsid w:val="00EA2B80"/>
    <w:rsid w:val="00EB4C16"/>
    <w:rsid w:val="00EF14A5"/>
    <w:rsid w:val="00F21594"/>
    <w:rsid w:val="00F30CAC"/>
    <w:rsid w:val="00F47B56"/>
    <w:rsid w:val="00F51E65"/>
    <w:rsid w:val="00F55306"/>
    <w:rsid w:val="00F57D85"/>
    <w:rsid w:val="00F61E47"/>
    <w:rsid w:val="00F82946"/>
    <w:rsid w:val="00F85FAF"/>
    <w:rsid w:val="00F90B75"/>
    <w:rsid w:val="00FB3AA2"/>
    <w:rsid w:val="00FC7C4D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0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0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50F1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50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50F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0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210</Characters>
  <Application>Microsoft Office Word</Application>
  <DocSecurity>0</DocSecurity>
  <Lines>315</Lines>
  <Paragraphs>239</Paragraphs>
  <ScaleCrop>false</ScaleCrop>
  <Company>Lenovo</Company>
  <LinksUpToDate>false</LinksUpToDate>
  <CharactersWithSpaces>2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GCATUBIG</cp:lastModifiedBy>
  <cp:revision>3</cp:revision>
  <dcterms:created xsi:type="dcterms:W3CDTF">2018-08-23T09:06:00Z</dcterms:created>
  <dcterms:modified xsi:type="dcterms:W3CDTF">2019-02-07T11:06:00Z</dcterms:modified>
</cp:coreProperties>
</file>